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442" w:rsidRDefault="004B5442" w:rsidP="004B5442">
      <w:pPr>
        <w:pStyle w:val="a4"/>
        <w:keepNext/>
      </w:pPr>
      <w:r w:rsidRPr="00F2324A">
        <w:rPr>
          <w:b/>
        </w:rPr>
        <w:t>Supplement</w:t>
      </w:r>
      <w:r w:rsidR="00F2324A" w:rsidRPr="00F2324A">
        <w:rPr>
          <w:b/>
        </w:rPr>
        <w:t xml:space="preserve"> </w:t>
      </w:r>
      <w:r w:rsidRPr="00F2324A">
        <w:rPr>
          <w:b/>
        </w:rPr>
        <w:t>Table 2</w:t>
      </w:r>
      <w:r w:rsidR="00F2324A">
        <w:rPr>
          <w:b/>
        </w:rPr>
        <w:t xml:space="preserve">. </w:t>
      </w:r>
      <w:bookmarkStart w:id="0" w:name="_GoBack"/>
      <w:bookmarkEnd w:id="0"/>
      <w:r w:rsidR="00556814" w:rsidRPr="00556814">
        <w:t xml:space="preserve">Paired lncRNA-miRNA and miRNA-mRNA in </w:t>
      </w:r>
      <w:proofErr w:type="spellStart"/>
      <w:r w:rsidR="00556814" w:rsidRPr="00556814">
        <w:t>ceRNA</w:t>
      </w:r>
      <w:proofErr w:type="spellEnd"/>
      <w:r w:rsidR="00556814" w:rsidRPr="00556814">
        <w:t xml:space="preserve"> network.</w:t>
      </w:r>
    </w:p>
    <w:tbl>
      <w:tblPr>
        <w:tblStyle w:val="2"/>
        <w:tblpPr w:leftFromText="180" w:rightFromText="180" w:vertAnchor="text" w:tblpY="1"/>
        <w:tblW w:w="829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E649A9" w:rsidRPr="004B5442" w:rsidTr="00556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Name1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Name2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XIST</w:t>
            </w:r>
          </w:p>
        </w:tc>
        <w:tc>
          <w:tcPr>
            <w:tcW w:w="688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06a,hsa-mir-137,-+hsa-mir-17,hsa-mir-216a,hsa-mir-217,</w:t>
            </w:r>
          </w:p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hsa-mir-31,hsa-mir-338,hsa-mir-375,hsa-mir-489,</w:t>
            </w:r>
          </w:p>
        </w:tc>
      </w:tr>
      <w:tr w:rsidR="00E649A9" w:rsidRPr="004B5442" w:rsidTr="0055681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WASIR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WARS2-IT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</w:t>
            </w:r>
          </w:p>
        </w:tc>
      </w:tr>
      <w:tr w:rsidR="00E649A9" w:rsidRPr="004B5442" w:rsidTr="00556814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UCA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84,hsa-mir-122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TTTY15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216a,hsa-mir-122,hsa-mir-31,hsa-mir-489,</w:t>
            </w:r>
          </w:p>
        </w:tc>
      </w:tr>
      <w:tr w:rsidR="00E649A9" w:rsidRPr="004B5442" w:rsidTr="0055681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TTTY14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37,hsa-mir-17,hsa-mir-184,hsa-mir-217,hsa-mir-31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TSSC1-IT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hsa-mir-216a,</w:t>
            </w:r>
          </w:p>
        </w:tc>
      </w:tr>
      <w:tr w:rsidR="00E649A9" w:rsidRPr="004B5442" w:rsidTr="0055681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TMEM72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84,hsa-mir-216a,hsa-mir-338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TM4SF1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</w:t>
            </w:r>
          </w:p>
        </w:tc>
      </w:tr>
      <w:tr w:rsidR="00E649A9" w:rsidRPr="004B5442" w:rsidTr="0055681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TLR8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1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TCL6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06a,hsa-mir-137,hsa-mir-17,hsa-mir-216a,hsa-mir-217,</w:t>
            </w:r>
          </w:p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hsa-mir-31,hsa-mir-338,hsa-mir-375,hsa-mir-489,</w:t>
            </w:r>
          </w:p>
        </w:tc>
      </w:tr>
      <w:tr w:rsidR="00E649A9" w:rsidRPr="004B5442" w:rsidTr="0055681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YNPR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YNJ2-IT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</w:t>
            </w:r>
          </w:p>
        </w:tc>
      </w:tr>
      <w:tr w:rsidR="00E649A9" w:rsidRPr="004B5442" w:rsidTr="0055681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T3GAL6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RGAP3-AS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489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OX2-OT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22,hsa-mir-31,hsa-mir-338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OX21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338,hsa-mir-489,</w:t>
            </w:r>
          </w:p>
        </w:tc>
      </w:tr>
      <w:tr w:rsidR="00E649A9" w:rsidRPr="004B5442" w:rsidTr="0055681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MCR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1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IDT1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31,hsa-mir-338,</w:t>
            </w:r>
          </w:p>
        </w:tc>
      </w:tr>
      <w:tr w:rsidR="00E649A9" w:rsidRPr="004B5442" w:rsidTr="0055681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SHANK2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RMST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37,hsa-mir-17,hsa-mir-31,hsa-mir-338,hsa-mir-375,hsa-mir-489,</w:t>
            </w:r>
          </w:p>
        </w:tc>
      </w:tr>
      <w:tr w:rsidR="00E649A9" w:rsidRPr="004B5442" w:rsidTr="0055681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RERG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hsa-mir-3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VRL3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31,hsa-mir-338,</w:t>
            </w:r>
          </w:p>
        </w:tc>
      </w:tr>
      <w:tr w:rsidR="00E649A9" w:rsidRPr="004B5442" w:rsidTr="0055681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SORS1C3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hsa-mir-301b,hsa-mir-21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RSS30P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84,hsa-mir-216a,hsa-mir-122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RKAR2A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hsa-mir-106a,hsa-mir-217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RICKLE2-AS3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</w:p>
        </w:tc>
      </w:tr>
      <w:tr w:rsidR="00E649A9" w:rsidRPr="004B5442" w:rsidTr="0055681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RICKLE2-AS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RICKLE2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LCH1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217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HEX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216a,hsa-mir-122,hsa-mir-31,hsa-mir-338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lastRenderedPageBreak/>
              <w:t>PEX5L-AS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PART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22,hsa-mir-31,</w:t>
            </w:r>
          </w:p>
        </w:tc>
      </w:tr>
      <w:tr w:rsidR="00E649A9" w:rsidRPr="004B5442" w:rsidTr="0055681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OSTN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OPCML-IT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184,hsa-mir-375,</w:t>
            </w:r>
          </w:p>
        </w:tc>
      </w:tr>
      <w:tr w:rsidR="00E649A9" w:rsidRPr="004B5442" w:rsidTr="00556814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NKX2-1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7,hsa-mir-216a,hsa-mir-3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NEAT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06a,hsa-mir-17,hsa-mir-216a,hsa-mir-217,hsa-mir-122,hsa-mir-31,</w:t>
            </w:r>
          </w:p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hsa-mir-489,</w:t>
            </w:r>
          </w:p>
        </w:tc>
      </w:tr>
      <w:tr w:rsidR="00E649A9" w:rsidRPr="004B5442" w:rsidTr="0055681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NDP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NAALADL2-AS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YO16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YB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217,</w:t>
            </w:r>
          </w:p>
        </w:tc>
      </w:tr>
      <w:tr w:rsidR="00E649A9" w:rsidRPr="004B5442" w:rsidTr="00556814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UC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84,hsa-mir-122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UC19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hsa-mir-301b,hsa-mir-106a,hsa-mir-137,hsa-mir-17,hsa-mir-184,hsa-mir-216a,</w:t>
            </w:r>
          </w:p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hsa-mir-122,hsa-mir-31,hsa-mir-338,hsa-mir-375,hsa-mir-489,</w:t>
            </w:r>
          </w:p>
        </w:tc>
      </w:tr>
      <w:tr w:rsidR="00E649A9" w:rsidRPr="004B5442" w:rsidTr="00556814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IR4500HG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216a,hsa-mir-3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IR17HG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489,</w:t>
            </w:r>
          </w:p>
        </w:tc>
      </w:tr>
      <w:tr w:rsidR="00E649A9" w:rsidRPr="004B5442" w:rsidTr="0055681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IR155HG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hsa-mir-338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MIR137HG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hsa-mir-31,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SAMP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MO7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37,hsa-mir-17,hsa-mir-122,hsa-mir-375,hsa-mir-489,</w:t>
            </w:r>
          </w:p>
        </w:tc>
      </w:tr>
      <w:tr w:rsidR="00E649A9" w:rsidRPr="004B5442" w:rsidTr="0055681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520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217,hsa-mir-31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518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hsa-mir-375,</w:t>
            </w:r>
          </w:p>
        </w:tc>
      </w:tr>
      <w:tr w:rsidR="00E649A9" w:rsidRPr="004B5442" w:rsidTr="0055681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517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37,hsa-mir-17,hsa-mir-216a,hsa-mir-122,hsa-mir-31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504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hsa-mir-375,</w:t>
            </w:r>
          </w:p>
        </w:tc>
      </w:tr>
      <w:tr w:rsidR="00E649A9" w:rsidRPr="004B5442" w:rsidTr="00556814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98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87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216a,hsa-mir-31,hsa-mir-338,</w:t>
            </w:r>
          </w:p>
        </w:tc>
      </w:tr>
      <w:tr w:rsidR="00E649A9" w:rsidRPr="004B5442" w:rsidTr="0055681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86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hsa-mir-31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83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216a,hsa-mir-122,hsa-mir-31,</w:t>
            </w:r>
          </w:p>
        </w:tc>
      </w:tr>
      <w:tr w:rsidR="00E649A9" w:rsidRPr="004B5442" w:rsidTr="0055681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79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hsa-mir-217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75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hsa-mir-489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7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84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6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37,hsa-mir-216a,hsa-mir-122,hsa-mir-31,hsa-mir-338,hsa-mir-489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60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lastRenderedPageBreak/>
              <w:t>LINC0045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hsa-mir-122,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434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398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393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348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</w:p>
        </w:tc>
      </w:tr>
      <w:tr w:rsidR="00E649A9" w:rsidRPr="004B5442" w:rsidTr="00556814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337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216a,hsa-mir-217,hsa-mir-338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316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 hsa-mir-338,</w:t>
            </w:r>
          </w:p>
        </w:tc>
      </w:tr>
      <w:tr w:rsidR="00E649A9" w:rsidRPr="004B5442" w:rsidTr="0055681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305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 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303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 hsa-mir-122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284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27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 hsa-mir-216a, hsa-mir-31,</w:t>
            </w:r>
          </w:p>
        </w:tc>
      </w:tr>
      <w:tr w:rsidR="00E649A9" w:rsidRPr="004B5442" w:rsidTr="0055681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26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31,hsa-mir-338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243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122,hsa-mir-338,hsa-mir-375,</w:t>
            </w:r>
          </w:p>
        </w:tc>
      </w:tr>
      <w:tr w:rsidR="00E649A9" w:rsidRPr="004B5442" w:rsidTr="00556814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189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 hsa-mir-21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173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7,hsa-mir-338,hsa-mir-375,</w:t>
            </w:r>
          </w:p>
        </w:tc>
      </w:tr>
      <w:tr w:rsidR="00E649A9" w:rsidRPr="004B5442" w:rsidTr="0055681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163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158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75,</w:t>
            </w:r>
          </w:p>
        </w:tc>
      </w:tr>
      <w:tr w:rsidR="00E649A9" w:rsidRPr="004B5442" w:rsidTr="0055681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113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09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84,hsa-mir-17,hsa-mir-217,hsa-mir-31,hsa-mir-489,</w:t>
            </w:r>
          </w:p>
        </w:tc>
      </w:tr>
      <w:tr w:rsidR="00E649A9" w:rsidRPr="004B5442" w:rsidTr="0055681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INC00028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LGALS8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KIRREL3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KIAA0087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 hsa-mir-338, hsa-mir-375,</w:t>
            </w:r>
          </w:p>
        </w:tc>
      </w:tr>
      <w:tr w:rsidR="00E649A9" w:rsidRPr="004B5442" w:rsidTr="0055681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KCNH1-IT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ITPKB-IT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 hsa-mir-31, hsa-mir-375,</w:t>
            </w:r>
          </w:p>
        </w:tc>
      </w:tr>
      <w:tr w:rsidR="00E649A9" w:rsidRPr="004B5442" w:rsidTr="00556814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ITGB5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IGF2-AS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 hsa-mir-122, hsa-mir-338,</w:t>
            </w:r>
          </w:p>
        </w:tc>
      </w:tr>
      <w:tr w:rsidR="00E649A9" w:rsidRPr="004B5442" w:rsidTr="00556814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IDI2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 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sa-mir-338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NOVA1,</w:t>
            </w:r>
          </w:p>
        </w:tc>
      </w:tr>
      <w:tr w:rsidR="00E649A9" w:rsidRPr="004B5442" w:rsidTr="00556814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sa-mir-3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FOXD4L5, FOXD4L4, ZC3H12C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sa-mir-217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DACH1, EZH2, TNFRSF21, NR4A2,</w:t>
            </w:r>
          </w:p>
        </w:tc>
      </w:tr>
      <w:tr w:rsidR="00E649A9" w:rsidRPr="004B5442" w:rsidTr="0055681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lastRenderedPageBreak/>
              <w:t>hsa-mir-216a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OXGR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sa-mir-17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TP53INP1,CCND1,ORMDL3,PARD6B,ELAVL2,CYBRD1,MAP3K12,RAB11FIP1,TNFRSF21,TGB8, SPOPL,ZNF280B,ZC3H12C,RABEP1,BTG3,ZBTB18,LIMA1,ENPP5,GINS4,CADM2,FOXQ1,PFKP,</w:t>
            </w:r>
          </w:p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TMEM123,E2F2,RUNDC1,SALL3,NRIP3,RUNX3,SERF1A,POLR3G,DUSP2,</w:t>
            </w:r>
          </w:p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RRAGD,ABHD2,FRS2,SMOC1,C9orf40,</w:t>
            </w:r>
          </w:p>
        </w:tc>
      </w:tr>
      <w:tr w:rsidR="00E649A9" w:rsidRPr="004B5442" w:rsidTr="0055681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sa-mir-137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KIT,FMNL2,PTGS2,YBX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sa-mir-12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AKT3, DUSP2,</w:t>
            </w:r>
          </w:p>
        </w:tc>
      </w:tr>
      <w:tr w:rsidR="00E649A9" w:rsidRPr="004B5442" w:rsidTr="00556814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sa-mir-106a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TP53INP1,TNFRSF21,NRIP3,ZC3H12C,ZBTB18,RRAGD,SALL3,DUSP2,ELAVL2,ENPP5,BTG3,RUNX3,</w:t>
            </w:r>
          </w:p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RAB11FIP1,LIMA1,CADM2,FRS2,PFKP,SMOC1,CCND1,FOXQ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PYR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OTAIRM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hsa-mir-17,hsa-mir-216a,hsa-mir-122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AS2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</w:p>
        </w:tc>
      </w:tr>
      <w:tr w:rsidR="00E649A9" w:rsidRPr="004B5442" w:rsidTr="005568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HAR1A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GRIK1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 hsa-mir-375,</w:t>
            </w:r>
          </w:p>
        </w:tc>
      </w:tr>
      <w:tr w:rsidR="00E649A9" w:rsidRPr="004B5442" w:rsidTr="00556814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GLIS3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FRY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22,hsa-mir-338,hsa-mir-375,</w:t>
            </w:r>
          </w:p>
        </w:tc>
      </w:tr>
      <w:tr w:rsidR="00E649A9" w:rsidRPr="004B5442" w:rsidTr="00556814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FOXP1-IT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84,hsa-mir-338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ERVMER61-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ERVH48-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37,hsa-mir-184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EGOT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EFCAB6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DSCR9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84,hsa-mir-122,hsa-mir-338,hsa-mir-375,</w:t>
            </w:r>
          </w:p>
        </w:tc>
      </w:tr>
      <w:tr w:rsidR="00E649A9" w:rsidRPr="004B5442" w:rsidTr="0055681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DSCAM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hsa-mir-122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DNMBP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37,hsa-mir-17,hsa-mir-217,hsa-mir-122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DNM1P35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DLX6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216a,hsa-mir-122,hsa-mir-31,hsa-mir-338,</w:t>
            </w:r>
          </w:p>
        </w:tc>
      </w:tr>
      <w:tr w:rsidR="00E649A9" w:rsidRPr="004B5442" w:rsidTr="0055681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DENND5B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 hsa-mir-1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YP1B1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37,hsa-mir-216a,hsa-mir-338,</w:t>
            </w:r>
          </w:p>
        </w:tc>
      </w:tr>
      <w:tr w:rsidR="00E649A9" w:rsidRPr="004B5442" w:rsidTr="0055681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LRN1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hsa-mir-216a,hsa-mir-217,hsa-mir-338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LDN10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</w:p>
        </w:tc>
      </w:tr>
      <w:tr w:rsidR="00E649A9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HODL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hsa-mir-216a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ADM2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ACNA1C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 hsa-mir-217, hsa-mir-3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lastRenderedPageBreak/>
              <w:t>C9orf170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 hsa-mir-217, 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9orf106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84, 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8orf49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06a,hsa-mir-17,hsa-mir-184,hsa-mir-216a,hsa-mir-122,hsa-mir-338,</w:t>
            </w:r>
          </w:p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8orf3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 hsa-mir-122, hsa-mir-338, 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7orf65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hsa-mir-106a,hsa-mir-17,hsa-mir-216a,hsa-mir-31,hsa-mir-338,hsa-mir-489,</w:t>
            </w:r>
          </w:p>
        </w:tc>
      </w:tr>
      <w:tr w:rsidR="00E649A9" w:rsidRPr="004B5442" w:rsidTr="0055681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5orf64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hsa-mir-184,hsa-mir-122,hsa-mir-31,hsa-mir-338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2orf48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216a,hsa-mir-122,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21orf91-OT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orf220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hsa-mir-106a,hsa-mir-17,hsa-mir-216a,hsa-mir-122,hsa-mir-338,</w:t>
            </w:r>
          </w:p>
        </w:tc>
      </w:tr>
      <w:tr w:rsidR="00E649A9" w:rsidRPr="004B5442" w:rsidTr="0055681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orf143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 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orf13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217,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2orf77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 hsa-mir-137, hsa-mir-17, hsa-mir-3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1orf7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37,hsa-mir-216a,hsa-mir-31,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1orf44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 hsa-mir-375, 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0orf9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 hsa-mir-122, 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C10orf11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 hsa-mir-184, hsa-mir-217, 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BOK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84, hsa-mir-216a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BACH1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  <w:r w:rsidR="004B5442" w:rsidRPr="004B5442">
              <w:rPr>
                <w:sz w:val="17"/>
              </w:rPr>
              <w:t xml:space="preserve"> hsa-mir-13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TXN8OS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  <w:r w:rsidR="004B5442" w:rsidRPr="004B5442">
              <w:rPr>
                <w:sz w:val="17"/>
              </w:rPr>
              <w:t xml:space="preserve"> 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TP13A5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RHGEF26-AS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  <w:r w:rsidR="004B5442" w:rsidRPr="004B5442">
              <w:rPr>
                <w:sz w:val="17"/>
              </w:rPr>
              <w:t xml:space="preserve"> hsa-mir-17, hsa-mir-217, hsa-mir-489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RHGAP31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  <w:r w:rsidR="004B5442" w:rsidRPr="004B5442">
              <w:rPr>
                <w:sz w:val="17"/>
              </w:rPr>
              <w:t xml:space="preserve"> hsa-mir-122,</w:t>
            </w:r>
          </w:p>
        </w:tc>
      </w:tr>
      <w:tr w:rsidR="004B5442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5442" w:rsidRPr="004B5442" w:rsidRDefault="004B5442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P002478.1</w:t>
            </w:r>
          </w:p>
          <w:p w:rsidR="004B5442" w:rsidRPr="004B5442" w:rsidRDefault="004B5442" w:rsidP="004B5442">
            <w:pPr>
              <w:rPr>
                <w:sz w:val="17"/>
              </w:rPr>
            </w:pP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5442" w:rsidRPr="004B5442" w:rsidRDefault="004B5442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hsa-mir-106a,hsa-mir-17,hsa-mir-184,hsa-mir-216a,hsa-mir-122,hsa-mir-338,</w:t>
            </w:r>
          </w:p>
          <w:p w:rsidR="004B5442" w:rsidRPr="004B5442" w:rsidRDefault="004B5442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489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P001496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P001208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4B5442" w:rsidRPr="004B5442" w:rsidTr="0055681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B5442" w:rsidRPr="004B5442" w:rsidRDefault="004B5442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589642.1</w:t>
            </w:r>
          </w:p>
        </w:tc>
        <w:tc>
          <w:tcPr>
            <w:tcW w:w="6883" w:type="dxa"/>
            <w:noWrap/>
            <w:hideMark/>
          </w:tcPr>
          <w:p w:rsidR="004B5442" w:rsidRPr="004B5442" w:rsidRDefault="004B5442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216a,hsa-mir-122,hsa-mir-31,hsa-mir-338,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391421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  <w:r w:rsidR="004B5442" w:rsidRPr="004B5442">
              <w:rPr>
                <w:sz w:val="17"/>
              </w:rPr>
              <w:t xml:space="preserve"> hsa-mir-17, 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lastRenderedPageBreak/>
              <w:t>AL391001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  <w:r w:rsidR="004B5442" w:rsidRPr="004B5442">
              <w:rPr>
                <w:sz w:val="17"/>
              </w:rPr>
              <w:t xml:space="preserve"> hsa-mir-31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359644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162430.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158206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158151.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157387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139002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137798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136307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021395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L021068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</w:t>
            </w:r>
            <w:r w:rsidR="004B5442" w:rsidRPr="004B5442">
              <w:rPr>
                <w:sz w:val="17"/>
              </w:rPr>
              <w:t xml:space="preserve"> hsa-mir-122,</w:t>
            </w:r>
          </w:p>
        </w:tc>
      </w:tr>
      <w:tr w:rsidR="004B5442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5442" w:rsidRPr="004B5442" w:rsidRDefault="004B5442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GAP1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5442" w:rsidRPr="004B5442" w:rsidRDefault="004B5442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551a,hsa-mir-106a,hsa-mir-17,hsa-mir-217,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DARB2-AS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124248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  <w:r w:rsidR="004B5442" w:rsidRPr="004B5442">
              <w:rPr>
                <w:sz w:val="17"/>
              </w:rPr>
              <w:t xml:space="preserve"> 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104472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</w:t>
            </w:r>
            <w:r w:rsidR="004B5442" w:rsidRPr="004B5442">
              <w:rPr>
                <w:sz w:val="17"/>
              </w:rPr>
              <w:t xml:space="preserve"> hsa-mir-31, hsa-mir-489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103810.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  <w:r w:rsidR="004B5442" w:rsidRPr="004B5442">
              <w:rPr>
                <w:sz w:val="17"/>
              </w:rPr>
              <w:t xml:space="preserve"> hsa-mir-17, 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97717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93510.2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  <w:r w:rsidR="004B5442" w:rsidRPr="004B5442">
              <w:rPr>
                <w:sz w:val="17"/>
              </w:rPr>
              <w:t xml:space="preserve"> hsa-mir-122, 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87269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1,</w:t>
            </w:r>
            <w:r w:rsidR="004B5442" w:rsidRPr="004B5442">
              <w:rPr>
                <w:sz w:val="17"/>
              </w:rPr>
              <w:t xml:space="preserve"> 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83805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80129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73342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68643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63962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61975.7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  <w:r w:rsidR="004B5442" w:rsidRPr="004B5442">
              <w:rPr>
                <w:sz w:val="17"/>
              </w:rPr>
              <w:t xml:space="preserve"> hsa-mir-1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61975.6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  <w:r w:rsidR="004B5442" w:rsidRPr="004B5442">
              <w:rPr>
                <w:sz w:val="17"/>
              </w:rPr>
              <w:t xml:space="preserve"> hsa-mir-17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40173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</w:t>
            </w:r>
            <w:r w:rsidR="004B5442" w:rsidRPr="004B5442">
              <w:rPr>
                <w:sz w:val="17"/>
              </w:rPr>
              <w:t xml:space="preserve"> hsa-mir-217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lastRenderedPageBreak/>
              <w:t>AC027307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25287.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</w:t>
            </w:r>
            <w:r w:rsidR="004B5442" w:rsidRPr="004B5442">
              <w:rPr>
                <w:sz w:val="17"/>
              </w:rPr>
              <w:t xml:space="preserve"> 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22148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  <w:r w:rsidR="004B5442" w:rsidRPr="004B5442">
              <w:rPr>
                <w:sz w:val="17"/>
              </w:rPr>
              <w:t xml:space="preserve"> hsa-mir-17, hsa-mir-31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22098.2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21066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1,</w:t>
            </w:r>
            <w:r w:rsidR="004B5442" w:rsidRPr="004B5442">
              <w:rPr>
                <w:sz w:val="17"/>
              </w:rPr>
              <w:t xml:space="preserve"> hsa-mir-338, hsa-mir-375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20663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6a,</w:t>
            </w:r>
            <w:r w:rsidR="004B5442" w:rsidRPr="004B5442">
              <w:rPr>
                <w:sz w:val="17"/>
              </w:rPr>
              <w:t xml:space="preserve"> 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16757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217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15987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  <w:r w:rsidR="004B5442" w:rsidRPr="004B5442">
              <w:rPr>
                <w:sz w:val="17"/>
              </w:rPr>
              <w:t xml:space="preserve"> 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12150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12074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11442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22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11374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9065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</w:t>
            </w:r>
          </w:p>
        </w:tc>
      </w:tr>
      <w:tr w:rsidR="004B5442" w:rsidRPr="004B5442" w:rsidTr="00556814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B5442" w:rsidRPr="004B5442" w:rsidRDefault="004B5442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6305.1</w:t>
            </w:r>
          </w:p>
        </w:tc>
        <w:tc>
          <w:tcPr>
            <w:tcW w:w="6883" w:type="dxa"/>
            <w:noWrap/>
            <w:hideMark/>
          </w:tcPr>
          <w:p w:rsidR="004B5442" w:rsidRPr="004B5442" w:rsidRDefault="004B5442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37,hsa-mir-17,hsa-mir-216a,hsa-mir-338,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5696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  <w:r w:rsidR="004B5442" w:rsidRPr="004B5442">
              <w:rPr>
                <w:sz w:val="17"/>
              </w:rPr>
              <w:t xml:space="preserve"> hsa-mir-122,</w:t>
            </w:r>
          </w:p>
        </w:tc>
      </w:tr>
      <w:tr w:rsidR="004B5442" w:rsidRPr="004B5442" w:rsidTr="0055681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4B5442" w:rsidRPr="004B5442" w:rsidRDefault="004B5442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5609.1</w:t>
            </w:r>
          </w:p>
        </w:tc>
        <w:tc>
          <w:tcPr>
            <w:tcW w:w="6883" w:type="dxa"/>
            <w:noWrap/>
            <w:hideMark/>
          </w:tcPr>
          <w:p w:rsidR="004B5442" w:rsidRPr="004B5442" w:rsidRDefault="004B5442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06a,hsa-mir-17,hsa-mir-122,hsa-mir-31,hsa-mir-338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5544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1,</w:t>
            </w:r>
            <w:r w:rsidR="004B5442" w:rsidRPr="004B5442">
              <w:rPr>
                <w:sz w:val="17"/>
              </w:rPr>
              <w:t xml:space="preserve"> hsa-mir-375, hsa-mir-489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5035.1</w:t>
            </w:r>
          </w:p>
        </w:tc>
        <w:tc>
          <w:tcPr>
            <w:tcW w:w="6883" w:type="dxa"/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301b,</w:t>
            </w:r>
            <w:r w:rsidR="004B5442" w:rsidRPr="004B5442">
              <w:rPr>
                <w:sz w:val="17"/>
              </w:rPr>
              <w:t xml:space="preserve"> hsa-mir-375,</w:t>
            </w:r>
          </w:p>
        </w:tc>
      </w:tr>
      <w:tr w:rsidR="00E649A9" w:rsidRPr="004B5442" w:rsidTr="0055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4917.1</w:t>
            </w:r>
          </w:p>
        </w:tc>
        <w:tc>
          <w:tcPr>
            <w:tcW w:w="688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</w:t>
            </w:r>
          </w:p>
        </w:tc>
      </w:tr>
      <w:tr w:rsidR="00E649A9" w:rsidRPr="004B5442" w:rsidTr="00556814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noWrap/>
            <w:hideMark/>
          </w:tcPr>
          <w:p w:rsidR="00E649A9" w:rsidRPr="004B5442" w:rsidRDefault="00E649A9" w:rsidP="004B5442">
            <w:pPr>
              <w:rPr>
                <w:sz w:val="17"/>
              </w:rPr>
            </w:pPr>
            <w:r w:rsidRPr="004B5442">
              <w:rPr>
                <w:sz w:val="17"/>
              </w:rPr>
              <w:t>AC004832.1</w:t>
            </w:r>
          </w:p>
        </w:tc>
        <w:tc>
          <w:tcPr>
            <w:tcW w:w="6883" w:type="dxa"/>
            <w:tcBorders>
              <w:bottom w:val="single" w:sz="4" w:space="0" w:color="auto"/>
            </w:tcBorders>
            <w:noWrap/>
            <w:hideMark/>
          </w:tcPr>
          <w:p w:rsidR="00E649A9" w:rsidRPr="004B5442" w:rsidRDefault="00E649A9" w:rsidP="004B5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</w:rPr>
            </w:pPr>
            <w:r w:rsidRPr="004B5442">
              <w:rPr>
                <w:sz w:val="17"/>
              </w:rPr>
              <w:t>hsa-mir-17,</w:t>
            </w:r>
            <w:r w:rsidR="004B5442" w:rsidRPr="004B5442">
              <w:rPr>
                <w:sz w:val="17"/>
              </w:rPr>
              <w:t xml:space="preserve"> hsa-mir-31,</w:t>
            </w:r>
          </w:p>
        </w:tc>
      </w:tr>
    </w:tbl>
    <w:p w:rsidR="00E649A9" w:rsidRDefault="00E649A9"/>
    <w:sectPr w:rsidR="00E64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9A9"/>
    <w:rsid w:val="004B5442"/>
    <w:rsid w:val="00556814"/>
    <w:rsid w:val="009C53E8"/>
    <w:rsid w:val="00E21DEB"/>
    <w:rsid w:val="00E649A9"/>
    <w:rsid w:val="00E85B01"/>
    <w:rsid w:val="00F2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236B0"/>
  <w15:chartTrackingRefBased/>
  <w15:docId w15:val="{66D8F9C8-40EA-4B3F-9A46-CB6EAE32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B54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4B544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4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391</Words>
  <Characters>7931</Characters>
  <Application>Microsoft Office Word</Application>
  <DocSecurity>0</DocSecurity>
  <Lines>66</Lines>
  <Paragraphs>18</Paragraphs>
  <ScaleCrop>false</ScaleCrop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J1994</dc:creator>
  <cp:keywords/>
  <dc:description/>
  <cp:lastModifiedBy>Zhang Liling</cp:lastModifiedBy>
  <cp:revision>3</cp:revision>
  <dcterms:created xsi:type="dcterms:W3CDTF">2019-03-04T07:50:00Z</dcterms:created>
  <dcterms:modified xsi:type="dcterms:W3CDTF">2019-05-03T03:54:00Z</dcterms:modified>
</cp:coreProperties>
</file>